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251647" w:rsidR="00795C54" w:rsidP="00795C54" w:rsidRDefault="00251647" w14:paraId="20837727" w14:textId="1927D3F1">
      <w:pPr>
        <w:rPr>
          <w:rFonts w:cs="Times New Roman" w:asciiTheme="minorEastAsia" w:hAnsiTheme="minorEastAsia" w:eastAsiaTheme="minorEastAsia"/>
          <w:b/>
          <w:color w:val="FF0000"/>
          <w:sz w:val="24"/>
          <w:lang w:eastAsia="ja-JP"/>
        </w:rPr>
      </w:pPr>
      <w:r w:rsidRPr="00251647">
        <w:rPr>
          <w:rFonts w:ascii="Times New Roman" w:hAnsi="Times New Roman" w:cs="Times New Roman" w:eastAsiaTheme="minorEastAsia"/>
          <w:b/>
          <w:color w:val="FF0000"/>
          <w:sz w:val="24"/>
          <w:lang w:eastAsia="ja-JP"/>
        </w:rPr>
        <w:t xml:space="preserve">Supplementary </w:t>
      </w:r>
      <w:r w:rsidRPr="00251647" w:rsidR="00795C54">
        <w:rPr>
          <w:rFonts w:ascii="Times New Roman" w:hAnsi="Times New Roman" w:eastAsia="Times New Roman" w:cs="Times New Roman"/>
          <w:b/>
          <w:color w:val="FF0000"/>
          <w:sz w:val="24"/>
        </w:rPr>
        <w:t>Ta</w:t>
      </w:r>
      <w:r w:rsidRPr="00795C54" w:rsidR="00795C54">
        <w:rPr>
          <w:rFonts w:ascii="Times New Roman" w:hAnsi="Times New Roman" w:eastAsia="Times New Roman" w:cs="Times New Roman"/>
          <w:b/>
          <w:color w:val="FF0000"/>
          <w:sz w:val="24"/>
        </w:rPr>
        <w:t>ble 1. Patient characteristics</w:t>
      </w:r>
    </w:p>
    <w:tbl>
      <w:tblPr>
        <w:tblW w:w="1108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1"/>
        <w:gridCol w:w="1996"/>
        <w:gridCol w:w="1804"/>
        <w:gridCol w:w="1777"/>
        <w:gridCol w:w="1413"/>
      </w:tblGrid>
      <w:tr w:rsidRPr="00795C54" w:rsidR="00795C54" w:rsidTr="00131EAD" w14:paraId="1DA6E977" w14:textId="77777777">
        <w:trPr>
          <w:trHeight w:val="823"/>
          <w:jc w:val="center"/>
        </w:trPr>
        <w:tc>
          <w:tcPr>
            <w:tcW w:w="4091" w:type="dxa"/>
            <w:tcBorders>
              <w:top w:val="nil"/>
              <w:left w:val="nil"/>
              <w:bottom w:val="double" w:color="auto" w:sz="6" w:space="0"/>
              <w:right w:val="double" w:color="auto" w:sz="4" w:space="0"/>
            </w:tcBorders>
            <w:vAlign w:val="center"/>
          </w:tcPr>
          <w:p w:rsidRPr="00795C54" w:rsidR="00795C54" w:rsidP="00795C54" w:rsidRDefault="00795C54" w14:paraId="6E7EDB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double" w:color="auto" w:sz="6" w:space="0"/>
              <w:right w:val="nil"/>
            </w:tcBorders>
            <w:vAlign w:val="center"/>
          </w:tcPr>
          <w:p w:rsidRPr="00795C54" w:rsidR="00795C54" w:rsidP="00795C54" w:rsidRDefault="00795C54" w14:paraId="13C4F5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A</w:t>
            </w:r>
          </w:p>
          <w:p w:rsidRPr="00795C54" w:rsidR="00795C54" w:rsidP="00795C54" w:rsidRDefault="00795C54" w14:paraId="05F86490" w14:textId="77777777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(Age ≥ 80)</w:t>
            </w:r>
          </w:p>
          <w:p w:rsidRPr="00795C54" w:rsidR="00795C54" w:rsidP="00795C54" w:rsidRDefault="00795C54" w14:paraId="25368E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=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4)</w:t>
            </w:r>
          </w:p>
        </w:tc>
        <w:tc>
          <w:tcPr>
            <w:tcW w:w="1804" w:type="dxa"/>
            <w:tcBorders>
              <w:top w:val="nil"/>
              <w:left w:val="nil"/>
              <w:bottom w:val="double" w:color="auto" w:sz="6" w:space="0"/>
              <w:right w:val="nil"/>
            </w:tcBorders>
            <w:vAlign w:val="center"/>
          </w:tcPr>
          <w:p w:rsidRPr="00795C54" w:rsidR="00795C54" w:rsidP="00795C54" w:rsidRDefault="00795C54" w14:paraId="38F55D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B</w:t>
            </w:r>
          </w:p>
          <w:p w:rsidRPr="00795C54" w:rsidR="00795C54" w:rsidP="00795C54" w:rsidRDefault="00795C54" w14:paraId="38194E7C" w14:textId="6A5B60FE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(70 ≤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="00BC47AA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a</w:t>
            </w: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ge &lt; 80)</w:t>
            </w:r>
          </w:p>
          <w:p w:rsidRPr="00795C54" w:rsidR="00795C54" w:rsidP="00795C54" w:rsidRDefault="00795C54" w14:paraId="3DE4C1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=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51)</w:t>
            </w:r>
          </w:p>
        </w:tc>
        <w:tc>
          <w:tcPr>
            <w:tcW w:w="1777" w:type="dxa"/>
            <w:tcBorders>
              <w:top w:val="nil"/>
              <w:left w:val="nil"/>
              <w:bottom w:val="double" w:color="auto" w:sz="6" w:space="0"/>
              <w:right w:val="nil"/>
            </w:tcBorders>
            <w:vAlign w:val="center"/>
          </w:tcPr>
          <w:p w:rsidRPr="00795C54" w:rsidR="00795C54" w:rsidP="00795C54" w:rsidRDefault="00795C54" w14:paraId="0BDDD0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C</w:t>
            </w:r>
          </w:p>
          <w:p w:rsidRPr="00795C54" w:rsidR="00795C54" w:rsidP="00795C54" w:rsidRDefault="00795C54" w14:paraId="5784B3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Age &lt; 70)</w:t>
            </w:r>
          </w:p>
          <w:p w:rsidRPr="00795C54" w:rsidR="00795C54" w:rsidP="00795C54" w:rsidRDefault="00795C54" w14:paraId="18D902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 = 28)</w:t>
            </w:r>
          </w:p>
        </w:tc>
        <w:tc>
          <w:tcPr>
            <w:tcW w:w="1413" w:type="dxa"/>
            <w:tcBorders>
              <w:top w:val="nil"/>
              <w:left w:val="nil"/>
              <w:bottom w:val="double" w:color="auto" w:sz="6" w:space="0"/>
              <w:right w:val="nil"/>
            </w:tcBorders>
            <w:vAlign w:val="center"/>
          </w:tcPr>
          <w:p w:rsidRPr="00795C54" w:rsidR="00795C54" w:rsidP="00795C54" w:rsidRDefault="00795C54" w14:paraId="5849AE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P-value</w:t>
            </w:r>
          </w:p>
        </w:tc>
      </w:tr>
      <w:tr w:rsidRPr="00795C54" w:rsidR="00795C54" w:rsidTr="00131EAD" w14:paraId="47DFD4A4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27572B4F" w14:textId="4EA4D0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Age (years),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m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dian (IQR)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56254E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83.0 (81.0-84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043D4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5.0 (73.0-77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53B81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5.0 (57.5-68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6E986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&lt;0.001*</w:t>
            </w:r>
          </w:p>
        </w:tc>
      </w:tr>
      <w:tr w:rsidRPr="00795C54" w:rsidR="00795C54" w:rsidTr="00131EAD" w14:paraId="7D267F2D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70ED69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Sex, n (%)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5F0294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10BD2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D8446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68165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5A0769E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48E9DFAD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Male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4F36D3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0 (83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55426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9 (76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844CA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5 (89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208C5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382</w:t>
            </w:r>
          </w:p>
        </w:tc>
      </w:tr>
      <w:tr w:rsidRPr="00795C54" w:rsidR="00795C54" w:rsidTr="00131EAD" w14:paraId="05BA94D0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7F360F7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Female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7EDBCE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16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1827F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2 (23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64F02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0.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0158C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2D5313FE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1EBB279" w14:textId="23EA60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BMI,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m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dian (IQR)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A2AAD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4.4 (21.5-26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25527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3.3 (21.0-25.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7CDC4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3.7 (21.5-26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BFABD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674</w:t>
            </w:r>
          </w:p>
        </w:tc>
      </w:tr>
      <w:tr w:rsidRPr="00795C54" w:rsidR="00795C54" w:rsidTr="00131EAD" w14:paraId="7CB17126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732B4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Barthel Index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F31C9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00 (100-10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407A8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00 (97.5-10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4C76A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100 (100-10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14D47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952</w:t>
            </w:r>
          </w:p>
        </w:tc>
      </w:tr>
      <w:tr w:rsidRPr="00795C54" w:rsidR="00795C54" w:rsidTr="00131EAD" w14:paraId="3D43DBAF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E4EC8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ASA-PS, n (%)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6F6131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EBC55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A3B29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AAB00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C57BB47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F4F8F14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5A30EF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2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2629C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C1363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ED780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02*</w:t>
            </w:r>
          </w:p>
        </w:tc>
      </w:tr>
      <w:tr w:rsidRPr="00795C54" w:rsidR="00795C54" w:rsidTr="00131EAD" w14:paraId="174C16D2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CB85CC0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7CAEF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5 (62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F63C1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2 (82.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0F97F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8 (64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EA7D2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2C901581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5D142352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689BE0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25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F1379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9 (17.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91C3A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0 (35.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B0FE9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1FBB5765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2E95CF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Clinical T stage, n (%) </w:t>
            </w:r>
            <w:r w:rsidRPr="00795C54">
              <w:rPr>
                <w:rFonts w:hint="eastAsia" w:ascii="Times New Roman" w:hAnsi="Times New Roman" w:eastAsia="Times New Roman" w:cs="Times New Roman"/>
                <w:color w:val="FF0000"/>
                <w:sz w:val="24"/>
              </w:rPr>
              <w:t>†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4436FF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CE536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05868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AAD91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8CC69D4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BC47AA" w14:paraId="71148F96" w14:textId="718C76E9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FF0000"/>
                <w:sz w:val="24"/>
              </w:rPr>
              <w:t>C</w:t>
            </w:r>
            <w:r w:rsidRPr="00795C54" w:rsid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arcinoma in situ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3CD55B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2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02F16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11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9753B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 (2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1828F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221</w:t>
            </w:r>
          </w:p>
        </w:tc>
      </w:tr>
      <w:tr w:rsidRPr="00795C54" w:rsidR="00795C54" w:rsidTr="00131EAD" w14:paraId="1C567024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504C428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or lower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72E5F9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16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BA9AA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3 (25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6FA67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8 (28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F6B8E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5E9F8AFE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B18D358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4270AE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2 (50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7E86A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8 (54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A4F33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5 (53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B7A51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17C73790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29A4145B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6ADB7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8 (33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177F8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11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28996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7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35E67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51B35B71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50AB5811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585E6C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96E98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7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2DA53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0.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CB408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2D119477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8C7D9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Clinical N stage, n (%)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560293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BEFF7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00358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B6FDA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0F389B7C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6796FAA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4BBD81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2 (91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00E5D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8 (94.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23849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5 (89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46FC7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528</w:t>
            </w:r>
          </w:p>
        </w:tc>
      </w:tr>
      <w:tr w:rsidRPr="00795C54" w:rsidR="00795C54" w:rsidTr="00131EAD" w14:paraId="6122E76F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9B1ACE1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0041FC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8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E8055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2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C6D2B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7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317BF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394714D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3157541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393FEF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4D852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3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9D9F5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3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9AD97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19F95BF6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0CB58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Neoadjuvant chemotherapy, n (%)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740A97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55ED7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28ACD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1FFB6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060A69C9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E49AA69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emcitabine + Cisplatin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3B1B40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7 (70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F95D8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8 (54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28E47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8 (64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75655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769</w:t>
            </w:r>
          </w:p>
        </w:tc>
      </w:tr>
      <w:tr w:rsidRPr="00795C54" w:rsidR="00795C54" w:rsidTr="00131EAD" w14:paraId="47377F74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5888FA1E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emcitabine + Carboplatin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9F030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E791C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7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75140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7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317E8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1D77A38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72168CC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None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7BE3A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25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7E716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9 (37.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76735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8 (28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D7C3A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0119B215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27882EC" w14:textId="34BAB8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Cycles of neoadjuvant chemotherapy,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m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dian (IQR)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544363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0.75-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8523E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0-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62650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0-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6F005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967</w:t>
            </w:r>
          </w:p>
        </w:tc>
      </w:tr>
      <w:tr w:rsidRPr="00795C54" w:rsidR="00795C54" w:rsidTr="00131EAD" w14:paraId="01C9DFB3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267371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35E402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72F93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73E3D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9C97C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0D38A39F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BC47AA" w14:paraId="0051B1F7" w14:textId="7A39DB4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FF0000"/>
                <w:sz w:val="24"/>
              </w:rPr>
              <w:t>P</w:t>
            </w:r>
            <w:r w:rsidRPr="00795C54" w:rsid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atients with comorbidities</w:t>
            </w:r>
            <w:r w:rsidR="00131EAD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, </w:t>
            </w:r>
            <w:proofErr w:type="gramStart"/>
            <w:r w:rsidR="00131EAD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n </w:t>
            </w:r>
            <w:r w:rsidRPr="00795C54" w:rsidR="00795C54">
              <w:rPr>
                <w:rFonts w:hint="eastAsia" w:ascii="Times New Roman" w:hAnsi="Times New Roman" w:eastAsia="Times New Roman" w:cs="Times New Roman"/>
                <w:color w:val="FF0000"/>
                <w:sz w:val="24"/>
              </w:rPr>
              <w:t xml:space="preserve"> </w:t>
            </w:r>
            <w:r w:rsidRPr="00795C54" w:rsid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</w:t>
            </w:r>
            <w:proofErr w:type="gramEnd"/>
            <w:r w:rsidRPr="00795C54" w:rsid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%)</w:t>
            </w:r>
            <w:r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</w:t>
            </w:r>
            <w:r w:rsidRPr="00795C54">
              <w:rPr>
                <w:rFonts w:hint="eastAsia" w:ascii="Times New Roman" w:hAnsi="Times New Roman" w:eastAsia="Times New Roman" w:cs="Times New Roman"/>
                <w:color w:val="FF0000"/>
                <w:sz w:val="24"/>
              </w:rPr>
              <w:t>†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5924F140" w14:textId="086841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1 (87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947F7A5" w14:textId="22A243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2 (82.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8F46389" w14:textId="4608E2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1 (75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29B5C82" w14:textId="5DE674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536</w:t>
            </w:r>
          </w:p>
        </w:tc>
      </w:tr>
      <w:tr w:rsidRPr="00795C54" w:rsidR="00795C54" w:rsidTr="00131EAD" w14:paraId="35FE80D4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C7D7993" w14:textId="663E16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lastRenderedPageBreak/>
              <w:t xml:space="preserve">  Hypertension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4ADB234" w14:textId="76EC3D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1 (45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69A3866" w14:textId="600445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5 (49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5729425" w14:textId="1ED87E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9 (32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7AA2948" w14:textId="72890C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030*</w:t>
            </w:r>
          </w:p>
        </w:tc>
      </w:tr>
      <w:tr w:rsidRPr="00795C54" w:rsidR="00795C54" w:rsidTr="00131EAD" w14:paraId="19D6BDA0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9A2C850" w14:textId="0EA702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hint="eastAsia" w:ascii="Times New Roman" w:hAnsi="Times New Roman" w:eastAsia="Times New Roman" w:cs="Times New Roman"/>
                <w:color w:val="FF0000"/>
                <w:sz w:val="24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Hyperlipidemia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34EB7AB5" w14:textId="381CDA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1 (45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8CF3CD5" w14:textId="45F8CA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 (13.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15D915E" w14:textId="74731B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0.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D9EA2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DD9E087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19C243E" w14:textId="7EE228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 Hyperuricemia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5E2715F8" w14:textId="453E61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C82B4D2" w14:textId="0533A0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2 (23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D5FA68B" w14:textId="28AF66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5 (17.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984FC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2A83509E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DE9512C" w14:textId="6C0A6D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 Diabetes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ADC01AB" w14:textId="6712D9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0 (41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538BA30" w14:textId="591EF9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9 (17.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C4B9EB2" w14:textId="145011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 (25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C141C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15F20C11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F5BA74C" w14:textId="5119592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hint="eastAsia" w:ascii="Times New Roman" w:hAnsi="Times New Roman" w:eastAsia="Times New Roman" w:cs="Times New Roman"/>
                <w:color w:val="FF0000"/>
                <w:sz w:val="24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Heart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d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isease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3A2DE274" w14:textId="3F5745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16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D555FCC" w14:textId="1219F6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11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F48DEEB" w14:textId="09075E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3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99C8D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0EEEA7F3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4CFB6B1" w14:textId="7AB093F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 Respiratory disease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FA05D9F" w14:textId="6328F9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63474E1" w14:textId="35F548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7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574A698" w14:textId="1DE84D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3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727DA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63747F31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CD29F23" w14:textId="73E567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 Hepatitis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672FF63A" w14:textId="42B038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605FA4B" w14:textId="7D7F85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3.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E5FE651" w14:textId="201E7F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01367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BF54772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223FB4BE" w14:textId="4D1159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 Stroke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0105A6D5" w14:textId="2DA97C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0DDE9A2" w14:textId="5A2432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11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C58C4CA" w14:textId="39C1E7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48275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66647285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554DC48E" w14:textId="5EECC7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 Other carcinoma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37A6264" w14:textId="3CC05B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91D51E6" w14:textId="3A8C82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2 (23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4DBA78A" w14:textId="3B72B4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 (25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9B741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6D8D7480" w14:textId="77777777">
        <w:trPr>
          <w:trHeight w:val="417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8985B80" w14:textId="3A9010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 Others</w:t>
            </w:r>
          </w:p>
        </w:tc>
        <w:tc>
          <w:tcPr>
            <w:tcW w:w="199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7FAF732" w14:textId="43E6C4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5 (20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1EA0DC2" w14:textId="071D3D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5 (9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B1EA816" w14:textId="07C448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21.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22341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</w:tbl>
    <w:p w:rsidRPr="00795C54" w:rsidR="00795C54" w:rsidP="00795C54" w:rsidRDefault="00795C54" w14:paraId="51D1717F" w14:textId="77777777">
      <w:pPr>
        <w:rPr>
          <w:rFonts w:ascii="Times New Roman" w:hAnsi="Times New Roman" w:eastAsia="Times New Roman" w:cs="Times New Roman"/>
          <w:color w:val="FF0000"/>
          <w:sz w:val="24"/>
        </w:rPr>
      </w:pPr>
      <w:r w:rsidRPr="00795C54">
        <w:rPr>
          <w:rFonts w:hint="eastAsia" w:ascii="ＭＳ 明朝" w:hAnsi="ＭＳ 明朝" w:cs="ＭＳ 明朝"/>
          <w:color w:val="FF0000"/>
          <w:sz w:val="24"/>
          <w:lang w:eastAsia="ja-JP"/>
        </w:rPr>
        <w:t>†:</w:t>
      </w:r>
      <w:r w:rsidRPr="00795C54">
        <w:rPr>
          <w:rFonts w:ascii="Times New Roman" w:hAnsi="Times New Roman" w:eastAsia="Times New Roman" w:cs="Times New Roman"/>
          <w:color w:val="FF0000"/>
          <w:sz w:val="24"/>
        </w:rPr>
        <w:t xml:space="preserve"> includes multiple stages. *: p&lt;0.05</w:t>
      </w:r>
    </w:p>
    <w:p w:rsidRPr="00795C54" w:rsidR="00795C54" w:rsidP="00795C54" w:rsidRDefault="00795C54" w14:paraId="6AFBF2DF" w14:textId="547EDDD3">
      <w:pPr>
        <w:rPr>
          <w:rFonts w:ascii="Times New Roman" w:hAnsi="Times New Roman" w:eastAsia="Times New Roman" w:cs="Times New Roman"/>
          <w:color w:val="FF0000"/>
          <w:sz w:val="24"/>
        </w:rPr>
      </w:pPr>
      <w:r w:rsidRPr="00795C54">
        <w:rPr>
          <w:rFonts w:ascii="Times New Roman" w:hAnsi="Times New Roman" w:eastAsia="Times New Roman" w:cs="Times New Roman"/>
          <w:color w:val="FF0000"/>
          <w:sz w:val="24"/>
        </w:rPr>
        <w:t xml:space="preserve">BMI, body mass index; ASA-PS, American Society of Anesthesiologists physical status classification system; IQR: Interquartile range </w:t>
      </w:r>
      <w:r w:rsidRPr="00795C54">
        <w:rPr>
          <w:rFonts w:ascii="Times New Roman" w:hAnsi="Times New Roman" w:eastAsia="Times New Roman" w:cs="Times New Roman"/>
          <w:color w:val="FF0000"/>
          <w:sz w:val="24"/>
        </w:rPr>
        <w:br w:type="page"/>
      </w:r>
    </w:p>
    <w:p w:rsidRPr="00795C54" w:rsidR="00795C54" w:rsidP="00795C54" w:rsidRDefault="00251647" w14:paraId="5EA1433B" w14:textId="03379012">
      <w:pPr>
        <w:rPr>
          <w:rFonts w:ascii="Times New Roman" w:hAnsi="Times New Roman" w:eastAsia="Times New Roman" w:cs="Times New Roman"/>
          <w:color w:val="FF0000"/>
          <w:sz w:val="24"/>
        </w:rPr>
      </w:pPr>
      <w:r w:rsidRPr="00251647">
        <w:rPr>
          <w:rFonts w:ascii="Times New Roman" w:hAnsi="Times New Roman" w:cs="Times New Roman" w:eastAsiaTheme="minorEastAsia"/>
          <w:b/>
          <w:color w:val="FF0000"/>
          <w:sz w:val="24"/>
          <w:lang w:eastAsia="ja-JP"/>
        </w:rPr>
        <w:lastRenderedPageBreak/>
        <w:t xml:space="preserve">Supplementary </w:t>
      </w:r>
      <w:r w:rsidRPr="00251647">
        <w:rPr>
          <w:rFonts w:ascii="Times New Roman" w:hAnsi="Times New Roman" w:eastAsia="Times New Roman" w:cs="Times New Roman"/>
          <w:b/>
          <w:color w:val="FF0000"/>
          <w:sz w:val="24"/>
        </w:rPr>
        <w:t>Ta</w:t>
      </w:r>
      <w:r w:rsidRPr="00795C54">
        <w:rPr>
          <w:rFonts w:ascii="Times New Roman" w:hAnsi="Times New Roman" w:eastAsia="Times New Roman" w:cs="Times New Roman"/>
          <w:b/>
          <w:color w:val="FF0000"/>
          <w:sz w:val="24"/>
        </w:rPr>
        <w:t xml:space="preserve">ble </w:t>
      </w:r>
      <w:r>
        <w:rPr>
          <w:rFonts w:hint="eastAsia" w:ascii="Times New Roman" w:hAnsi="Times New Roman" w:cs="Times New Roman" w:eastAsiaTheme="minorEastAsia"/>
          <w:b/>
          <w:color w:val="FF0000"/>
          <w:sz w:val="24"/>
          <w:lang w:eastAsia="ja-JP"/>
        </w:rPr>
        <w:t>2</w:t>
      </w:r>
      <w:r w:rsidRPr="00795C54" w:rsidR="00795C54">
        <w:rPr>
          <w:rFonts w:ascii="Times New Roman" w:hAnsi="Times New Roman" w:eastAsia="Times New Roman" w:cs="Times New Roman"/>
          <w:b/>
          <w:color w:val="FF0000"/>
          <w:sz w:val="24"/>
        </w:rPr>
        <w:t>. Perioperative factors</w:t>
      </w:r>
    </w:p>
    <w:tbl>
      <w:tblPr>
        <w:tblW w:w="11117" w:type="dxa"/>
        <w:tblInd w:w="-7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8"/>
        <w:gridCol w:w="2140"/>
        <w:gridCol w:w="2140"/>
        <w:gridCol w:w="2135"/>
        <w:gridCol w:w="1134"/>
      </w:tblGrid>
      <w:tr w:rsidRPr="00795C54" w:rsidR="00795C54" w:rsidTr="00131EAD" w14:paraId="6D24C0A0" w14:textId="77777777">
        <w:trPr>
          <w:trHeight w:val="804"/>
        </w:trPr>
        <w:tc>
          <w:tcPr>
            <w:tcW w:w="3568" w:type="dxa"/>
            <w:tcBorders>
              <w:top w:val="nil"/>
              <w:left w:val="nil"/>
              <w:bottom w:val="double" w:color="auto" w:sz="6" w:space="0"/>
              <w:right w:val="double" w:color="auto" w:sz="4" w:space="0"/>
            </w:tcBorders>
            <w:vAlign w:val="center"/>
          </w:tcPr>
          <w:p w:rsidRPr="00795C54" w:rsidR="00795C54" w:rsidP="00795C54" w:rsidRDefault="00795C54" w14:paraId="6B9D0F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double" w:color="auto" w:sz="6" w:space="0"/>
              <w:right w:val="nil"/>
            </w:tcBorders>
            <w:vAlign w:val="center"/>
          </w:tcPr>
          <w:p w:rsidRPr="00795C54" w:rsidR="00795C54" w:rsidP="00795C54" w:rsidRDefault="00795C54" w14:paraId="0372AA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A</w:t>
            </w:r>
          </w:p>
          <w:p w:rsidRPr="00795C54" w:rsidR="00795C54" w:rsidP="00795C54" w:rsidRDefault="00795C54" w14:paraId="60F7170D" w14:textId="77777777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(Age ≥ 80)</w:t>
            </w:r>
          </w:p>
          <w:p w:rsidRPr="00795C54" w:rsidR="00795C54" w:rsidP="00795C54" w:rsidRDefault="00795C54" w14:paraId="023C28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=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4)</w:t>
            </w:r>
          </w:p>
        </w:tc>
        <w:tc>
          <w:tcPr>
            <w:tcW w:w="2140" w:type="dxa"/>
            <w:tcBorders>
              <w:top w:val="nil"/>
              <w:left w:val="nil"/>
              <w:bottom w:val="double" w:color="auto" w:sz="6" w:space="0"/>
              <w:right w:val="nil"/>
            </w:tcBorders>
            <w:vAlign w:val="center"/>
          </w:tcPr>
          <w:p w:rsidRPr="00795C54" w:rsidR="00795C54" w:rsidP="00795C54" w:rsidRDefault="00795C54" w14:paraId="58FD2E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B</w:t>
            </w:r>
          </w:p>
          <w:p w:rsidRPr="00795C54" w:rsidR="00795C54" w:rsidP="00795C54" w:rsidRDefault="00795C54" w14:paraId="03EEC8DE" w14:textId="2BA2B9EA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(70 ≤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="00AB5612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a</w:t>
            </w:r>
            <w:bookmarkStart w:name="_GoBack" w:id="0"/>
            <w:bookmarkEnd w:id="0"/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ge &lt; 80)</w:t>
            </w:r>
          </w:p>
          <w:p w:rsidRPr="00795C54" w:rsidR="00795C54" w:rsidP="00795C54" w:rsidRDefault="00795C54" w14:paraId="7A9C8C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=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51)</w:t>
            </w:r>
          </w:p>
        </w:tc>
        <w:tc>
          <w:tcPr>
            <w:tcW w:w="2135" w:type="dxa"/>
            <w:tcBorders>
              <w:top w:val="nil"/>
              <w:left w:val="nil"/>
              <w:bottom w:val="double" w:color="auto" w:sz="6" w:space="0"/>
              <w:right w:val="nil"/>
            </w:tcBorders>
            <w:vAlign w:val="center"/>
          </w:tcPr>
          <w:p w:rsidRPr="00795C54" w:rsidR="00795C54" w:rsidP="00795C54" w:rsidRDefault="00795C54" w14:paraId="62BDFF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C</w:t>
            </w:r>
          </w:p>
          <w:p w:rsidRPr="00795C54" w:rsidR="00795C54" w:rsidP="00795C54" w:rsidRDefault="00795C54" w14:paraId="2E0249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Age &lt; 70)</w:t>
            </w:r>
          </w:p>
          <w:p w:rsidRPr="00795C54" w:rsidR="00795C54" w:rsidP="00795C54" w:rsidRDefault="00795C54" w14:paraId="28B936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 = 28)</w:t>
            </w:r>
          </w:p>
        </w:tc>
        <w:tc>
          <w:tcPr>
            <w:tcW w:w="1134" w:type="dxa"/>
            <w:tcBorders>
              <w:top w:val="nil"/>
              <w:left w:val="nil"/>
              <w:bottom w:val="double" w:color="auto" w:sz="6" w:space="0"/>
              <w:right w:val="nil"/>
            </w:tcBorders>
            <w:vAlign w:val="center"/>
          </w:tcPr>
          <w:p w:rsidRPr="00795C54" w:rsidR="00795C54" w:rsidP="00795C54" w:rsidRDefault="00795C54" w14:paraId="646761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P-value</w:t>
            </w:r>
          </w:p>
        </w:tc>
      </w:tr>
      <w:tr w:rsidRPr="00795C54" w:rsidR="00795C54" w:rsidTr="00131EAD" w14:paraId="2D626E9E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5FE99CF" w14:textId="2210D6A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Preoperative serum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a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lbumin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035F72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.7 (3.5-4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FB438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.8 (3.6-4.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FDAF1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.0 (3.8-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D616B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072</w:t>
            </w:r>
          </w:p>
        </w:tc>
      </w:tr>
      <w:tr w:rsidRPr="00795C54" w:rsidR="00795C54" w:rsidTr="00131EAD" w14:paraId="528567BA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43A64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Preoperative serum CRP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3F234A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130 (0.040-0.45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7DBC3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150 (0.060-0.38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4DFB2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090 (0.045-0.1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4BF1B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424</w:t>
            </w:r>
          </w:p>
        </w:tc>
      </w:tr>
      <w:tr w:rsidRPr="00795C54" w:rsidR="00795C54" w:rsidTr="00131EAD" w14:paraId="74BD0C32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2E91F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Preoperative NLR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46EAA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.346 (1.578-2.77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4802F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.486 (1.777-3.59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4A3EC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.017 (1.253-2.8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FBB6F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448</w:t>
            </w:r>
          </w:p>
        </w:tc>
      </w:tr>
      <w:tr w:rsidRPr="00795C54" w:rsidR="00795C54" w:rsidTr="00131EAD" w14:paraId="7CD8D496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389DC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Urinary diversion, n (%)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AE156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1ADAF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F29BF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FA0F4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45EF55D5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256082F8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Ileal conduit (ICUD)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028D1C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7 (70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A9D04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9 (37.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4BEA0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3 (4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02567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138</w:t>
            </w:r>
          </w:p>
        </w:tc>
      </w:tr>
      <w:tr w:rsidRPr="00795C54" w:rsidR="00795C54" w:rsidTr="00131EAD" w14:paraId="37E3B3B6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9BCACBE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Ileal conduit (ECUD)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63B98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16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76063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9 (37.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7CF7C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DE1BB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6C7AB7D3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5721127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Neobladder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7408DC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2F8A6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7.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8073B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8839F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3AE0A4F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AEB19B5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Cutaneous ureterostomy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6845F8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2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F5D94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9 (17.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4269E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89628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36E79A48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6CE414E" w14:textId="7B066B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Operative time (min),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m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dian (IQR)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1AC27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93.5 (343.5-449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4761A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44.0 (401.5-510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1DE99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32.5 (412.8-54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3B9B8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078</w:t>
            </w:r>
          </w:p>
        </w:tc>
      </w:tr>
      <w:tr w:rsidRPr="00795C54" w:rsidR="00795C54" w:rsidTr="00131EAD" w14:paraId="3C09BA7E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6E169432" w14:textId="406923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Console time (min),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m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dian (IQR)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73402C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39.5 (224.0-334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FF4A7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97.0 (225.0-418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7D89C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40.5 (215.0-32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BF9DF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096</w:t>
            </w:r>
          </w:p>
        </w:tc>
      </w:tr>
      <w:tr w:rsidRPr="00795C54" w:rsidR="00795C54" w:rsidTr="00131EAD" w14:paraId="18F99014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5C44436C" w14:textId="1C95CC5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Days of resumption of oral intake,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m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dian (IQR)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41DB63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>.0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(2.0-4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87D25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.0 (2.0-4.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1401CC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.0 (2.0-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3FF6C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279</w:t>
            </w:r>
          </w:p>
        </w:tc>
      </w:tr>
      <w:tr w:rsidRPr="00795C54" w:rsidR="00795C54" w:rsidTr="00131EAD" w14:paraId="51B7AEE5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9191792" w14:textId="39CC16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Days of drain removal,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m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dian (IQR)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2AA20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8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>.0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(7.0-15.2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3B6F7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8.0 (7.0-15.0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D47D1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8.0 (7.0-1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743DE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833</w:t>
            </w:r>
          </w:p>
        </w:tc>
      </w:tr>
      <w:tr w:rsidRPr="00795C54" w:rsidR="00795C54" w:rsidTr="00131EAD" w14:paraId="7FD84102" w14:textId="77777777">
        <w:trPr>
          <w:trHeight w:val="412"/>
        </w:trPr>
        <w:tc>
          <w:tcPr>
            <w:tcW w:w="3568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EBD57BE" w14:textId="6587BC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Days of hospitalization, </w:t>
            </w:r>
            <w:r w:rsidR="00BC47AA">
              <w:rPr>
                <w:rFonts w:ascii="Times New Roman" w:hAnsi="Times New Roman" w:eastAsia="Times New Roman" w:cs="Times New Roman"/>
                <w:color w:val="FF0000"/>
                <w:sz w:val="24"/>
              </w:rPr>
              <w:t>m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dian (IQR)</w:t>
            </w:r>
          </w:p>
        </w:tc>
        <w:tc>
          <w:tcPr>
            <w:tcW w:w="2140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0DBD1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4.5 (23.8-38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C0559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5.0 (22.0-37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44F87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4.5 (18.8-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A126C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051</w:t>
            </w:r>
          </w:p>
        </w:tc>
      </w:tr>
    </w:tbl>
    <w:p w:rsidRPr="00795C54" w:rsidR="00795C54" w:rsidP="00795C54" w:rsidRDefault="00795C54" w14:paraId="2642EEE0" w14:textId="77777777">
      <w:pPr>
        <w:rPr>
          <w:rFonts w:ascii="Times New Roman" w:hAnsi="Times New Roman" w:eastAsia="Times New Roman" w:cs="Times New Roman"/>
          <w:color w:val="FF0000"/>
          <w:sz w:val="24"/>
        </w:rPr>
      </w:pPr>
      <w:r w:rsidRPr="00795C54">
        <w:rPr>
          <w:rFonts w:ascii="Times New Roman" w:hAnsi="Times New Roman" w:eastAsia="Times New Roman" w:cs="Times New Roman"/>
          <w:color w:val="FF0000"/>
          <w:sz w:val="24"/>
        </w:rPr>
        <w:t>*: p&lt;0.05</w:t>
      </w:r>
    </w:p>
    <w:p w:rsidRPr="00795C54" w:rsidR="00795C54" w:rsidP="00795C54" w:rsidRDefault="00795C54" w14:paraId="70D2D8AB" w14:textId="234A4950">
      <w:pPr>
        <w:rPr>
          <w:rFonts w:ascii="Times New Roman" w:hAnsi="Times New Roman" w:eastAsia="Times New Roman" w:cs="Times New Roman"/>
          <w:color w:val="FF0000"/>
          <w:sz w:val="24"/>
        </w:rPr>
      </w:pPr>
      <w:r w:rsidRPr="00795C54">
        <w:rPr>
          <w:rFonts w:ascii="Times New Roman" w:hAnsi="Times New Roman" w:eastAsia="Times New Roman" w:cs="Times New Roman"/>
          <w:color w:val="FF0000"/>
          <w:sz w:val="24"/>
        </w:rPr>
        <w:t xml:space="preserve">CRP, C-reactive protein; NLR, neutrophil-to-lymphocyte ratio; ICUD, intracorporeal urinary diversion; ECUD, extracorporeal urinary diversion; min, minutes; IQR: </w:t>
      </w:r>
      <w:r w:rsidR="00BC47AA">
        <w:rPr>
          <w:rFonts w:ascii="Times New Roman" w:hAnsi="Times New Roman" w:eastAsia="Times New Roman" w:cs="Times New Roman"/>
          <w:color w:val="FF0000"/>
          <w:sz w:val="24"/>
        </w:rPr>
        <w:t>i</w:t>
      </w:r>
      <w:r w:rsidRPr="00795C54">
        <w:rPr>
          <w:rFonts w:ascii="Times New Roman" w:hAnsi="Times New Roman" w:eastAsia="Times New Roman" w:cs="Times New Roman"/>
          <w:color w:val="FF0000"/>
          <w:sz w:val="24"/>
        </w:rPr>
        <w:t>nterquartile range</w:t>
      </w:r>
    </w:p>
    <w:p w:rsidRPr="00795C54" w:rsidR="00795C54" w:rsidP="00795C54" w:rsidRDefault="00795C54" w14:paraId="63CF1B65" w14:textId="77777777">
      <w:pPr>
        <w:rPr>
          <w:rFonts w:ascii="Times New Roman" w:hAnsi="Times New Roman" w:eastAsia="Times New Roman" w:cs="Times New Roman"/>
          <w:color w:val="FF0000"/>
          <w:sz w:val="24"/>
        </w:rPr>
      </w:pPr>
      <w:r w:rsidRPr="00795C54">
        <w:rPr>
          <w:rFonts w:ascii="Times New Roman" w:hAnsi="Times New Roman" w:eastAsia="Times New Roman" w:cs="Times New Roman"/>
          <w:color w:val="FF0000"/>
          <w:sz w:val="24"/>
        </w:rPr>
        <w:br w:type="page"/>
      </w:r>
    </w:p>
    <w:p w:rsidRPr="00795C54" w:rsidR="00795C54" w:rsidP="00795C54" w:rsidRDefault="00251647" w14:paraId="1B5AD486" w14:textId="534CA807">
      <w:pPr>
        <w:rPr>
          <w:rFonts w:ascii="Times New Roman" w:hAnsi="Times New Roman" w:eastAsia="Times New Roman" w:cs="Times New Roman"/>
          <w:color w:val="FF0000"/>
          <w:sz w:val="24"/>
        </w:rPr>
      </w:pPr>
      <w:r w:rsidRPr="00251647">
        <w:rPr>
          <w:rFonts w:ascii="Times New Roman" w:hAnsi="Times New Roman" w:cs="Times New Roman" w:eastAsiaTheme="minorEastAsia"/>
          <w:b/>
          <w:color w:val="FF0000"/>
          <w:sz w:val="24"/>
          <w:lang w:eastAsia="ja-JP"/>
        </w:rPr>
        <w:lastRenderedPageBreak/>
        <w:t xml:space="preserve">Supplementary </w:t>
      </w:r>
      <w:r w:rsidRPr="00251647">
        <w:rPr>
          <w:rFonts w:ascii="Times New Roman" w:hAnsi="Times New Roman" w:eastAsia="Times New Roman" w:cs="Times New Roman"/>
          <w:b/>
          <w:color w:val="FF0000"/>
          <w:sz w:val="24"/>
        </w:rPr>
        <w:t>Ta</w:t>
      </w:r>
      <w:r w:rsidRPr="00795C54">
        <w:rPr>
          <w:rFonts w:ascii="Times New Roman" w:hAnsi="Times New Roman" w:eastAsia="Times New Roman" w:cs="Times New Roman"/>
          <w:b/>
          <w:color w:val="FF0000"/>
          <w:sz w:val="24"/>
        </w:rPr>
        <w:t xml:space="preserve">ble </w:t>
      </w:r>
      <w:r>
        <w:rPr>
          <w:rFonts w:hint="eastAsia" w:ascii="Times New Roman" w:hAnsi="Times New Roman" w:cs="Times New Roman" w:eastAsiaTheme="minorEastAsia"/>
          <w:b/>
          <w:color w:val="FF0000"/>
          <w:sz w:val="24"/>
          <w:lang w:eastAsia="ja-JP"/>
        </w:rPr>
        <w:t>3</w:t>
      </w:r>
      <w:r w:rsidRPr="00795C54" w:rsidR="00795C54">
        <w:rPr>
          <w:rFonts w:ascii="Times New Roman" w:hAnsi="Times New Roman" w:eastAsia="Times New Roman" w:cs="Times New Roman"/>
          <w:b/>
          <w:color w:val="FF0000"/>
          <w:sz w:val="24"/>
        </w:rPr>
        <w:t>. Complications</w:t>
      </w:r>
    </w:p>
    <w:tbl>
      <w:tblPr>
        <w:tblW w:w="10013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4"/>
        <w:gridCol w:w="1548"/>
        <w:gridCol w:w="1984"/>
        <w:gridCol w:w="1816"/>
        <w:gridCol w:w="1251"/>
      </w:tblGrid>
      <w:tr w:rsidRPr="00795C54" w:rsidR="00795C54" w:rsidTr="00131EAD" w14:paraId="671BEB3B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double" w:color="auto" w:sz="4" w:space="0"/>
              <w:right w:val="double" w:color="auto" w:sz="4" w:space="0"/>
            </w:tcBorders>
            <w:vAlign w:val="center"/>
          </w:tcPr>
          <w:p w:rsidRPr="00795C54" w:rsidR="00795C54" w:rsidP="00795C54" w:rsidRDefault="00795C54" w14:paraId="0697E2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double" w:color="auto" w:sz="4" w:space="0"/>
              <w:right w:val="nil"/>
            </w:tcBorders>
            <w:vAlign w:val="center"/>
          </w:tcPr>
          <w:p w:rsidRPr="00795C54" w:rsidR="00795C54" w:rsidP="00795C54" w:rsidRDefault="00795C54" w14:paraId="0BDB65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A</w:t>
            </w:r>
          </w:p>
          <w:p w:rsidRPr="00795C54" w:rsidR="00795C54" w:rsidP="00795C54" w:rsidRDefault="00795C54" w14:paraId="7AD30D96" w14:textId="77777777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(Age ≥ 80)</w:t>
            </w:r>
          </w:p>
          <w:p w:rsidRPr="00795C54" w:rsidR="00795C54" w:rsidP="00795C54" w:rsidRDefault="00795C54" w14:paraId="0DBD25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=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4)</w:t>
            </w:r>
          </w:p>
        </w:tc>
        <w:tc>
          <w:tcPr>
            <w:tcW w:w="1984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 w:rsidRPr="00795C54" w:rsidR="00795C54" w:rsidP="00795C54" w:rsidRDefault="00795C54" w14:paraId="2C419E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B</w:t>
            </w:r>
          </w:p>
          <w:p w:rsidRPr="00795C54" w:rsidR="00795C54" w:rsidP="00795C54" w:rsidRDefault="00795C54" w14:paraId="6C745AEE" w14:textId="73EB426C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(70 ≤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="00BC47AA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a</w:t>
            </w:r>
            <w:r w:rsidRPr="00795C54"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  <w:t>ge &lt; 80)</w:t>
            </w:r>
          </w:p>
          <w:p w:rsidRPr="00795C54" w:rsidR="00795C54" w:rsidP="00795C54" w:rsidRDefault="00795C54" w14:paraId="46D150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=</w:t>
            </w:r>
            <w:r w:rsidRPr="00795C54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 xml:space="preserve"> 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51)</w:t>
            </w:r>
          </w:p>
        </w:tc>
        <w:tc>
          <w:tcPr>
            <w:tcW w:w="1816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 w:rsidRPr="00795C54" w:rsidR="00795C54" w:rsidP="00795C54" w:rsidRDefault="00795C54" w14:paraId="66FF8C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oup C</w:t>
            </w:r>
          </w:p>
          <w:p w:rsidRPr="00795C54" w:rsidR="00795C54" w:rsidP="00795C54" w:rsidRDefault="00795C54" w14:paraId="74D006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Age &lt; 70)</w:t>
            </w:r>
          </w:p>
          <w:p w:rsidRPr="00795C54" w:rsidR="00795C54" w:rsidP="00795C54" w:rsidRDefault="00795C54" w14:paraId="6B9143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(n = 28)</w:t>
            </w:r>
          </w:p>
        </w:tc>
        <w:tc>
          <w:tcPr>
            <w:tcW w:w="1251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 w:rsidRPr="00795C54" w:rsidR="00795C54" w:rsidP="00795C54" w:rsidRDefault="00795C54" w14:paraId="3ECA04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P-value</w:t>
            </w:r>
          </w:p>
        </w:tc>
      </w:tr>
      <w:tr w:rsidRPr="00795C54" w:rsidR="00795C54" w:rsidTr="00131EAD" w14:paraId="0FB5A136" w14:textId="77777777">
        <w:trPr>
          <w:trHeight w:val="422"/>
        </w:trPr>
        <w:tc>
          <w:tcPr>
            <w:tcW w:w="3414" w:type="dxa"/>
            <w:tcBorders>
              <w:top w:val="double" w:color="auto" w:sz="4" w:space="0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51C27E0" w14:textId="02BDC96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Overall complication</w:t>
            </w:r>
            <w:r w:rsidR="00B12876">
              <w:rPr>
                <w:rFonts w:ascii="Times New Roman" w:hAnsi="Times New Roman" w:eastAsia="Times New Roman" w:cs="Times New Roman"/>
                <w:color w:val="FF0000"/>
                <w:sz w:val="24"/>
              </w:rPr>
              <w:t>s</w:t>
            </w: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, n (%)</w:t>
            </w:r>
          </w:p>
        </w:tc>
        <w:tc>
          <w:tcPr>
            <w:tcW w:w="1548" w:type="dxa"/>
            <w:tcBorders>
              <w:top w:val="doub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43296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6 (66.7)</w:t>
            </w:r>
          </w:p>
        </w:tc>
        <w:tc>
          <w:tcPr>
            <w:tcW w:w="1984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3BF4D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3 (65.0)</w:t>
            </w:r>
          </w:p>
        </w:tc>
        <w:tc>
          <w:tcPr>
            <w:tcW w:w="1816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0D08EC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8 (64.3)</w:t>
            </w:r>
          </w:p>
        </w:tc>
        <w:tc>
          <w:tcPr>
            <w:tcW w:w="1251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A72C3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</w:t>
            </w:r>
          </w:p>
        </w:tc>
      </w:tr>
      <w:tr w:rsidRPr="00795C54" w:rsidR="00795C54" w:rsidTr="00131EAD" w14:paraId="45177B55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45F659A0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ade of complication (Clavien–Dindo)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6D934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5B1AA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BD8B3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36BAE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12225B10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0E336BC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ade 0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17B78F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0 (4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80468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8 (35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5C1EAF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0 (35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04500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545</w:t>
            </w:r>
          </w:p>
        </w:tc>
      </w:tr>
      <w:tr w:rsidRPr="00795C54" w:rsidR="00795C54" w:rsidTr="00131EAD" w14:paraId="7701473B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4B0C38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 Grade I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ED994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C3155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0 (19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3BACE0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14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22B02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4AEDB4F8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7168C76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ade II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07173F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1E206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8 (35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7106E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 (25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4C71F5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18019128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C446F5A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Grade III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0870A0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63D18D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5 (9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935FF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 (25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7919B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409F387C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F2A6D9F" w14:textId="77777777">
            <w:pPr>
              <w:spacing w:after="0" w:line="240" w:lineRule="auto"/>
              <w:ind w:firstLine="12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&gt;Grade IV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69BC28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725E48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601BE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795C54" w14:paraId="2BE9BA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</w:tr>
      <w:tr w:rsidRPr="00795C54" w:rsidR="00795C54" w:rsidTr="00131EAD" w14:paraId="12F0F26F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10221F" w14:paraId="3746B774" w14:textId="23602A9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FF0000"/>
                <w:sz w:val="24"/>
              </w:rPr>
              <w:t>Type</w:t>
            </w:r>
            <w:r w:rsidRPr="00795C54" w:rsid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 xml:space="preserve"> of complication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:rsidRPr="00795C54" w:rsidR="00795C54" w:rsidP="00795C54" w:rsidRDefault="00795C54" w14:paraId="2EF89E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Pr="00795C54" w:rsidR="00795C54" w:rsidP="00795C54" w:rsidRDefault="00795C54" w14:paraId="12F016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vAlign w:val="center"/>
          </w:tcPr>
          <w:p w:rsidRPr="00795C54" w:rsidR="00795C54" w:rsidP="00795C54" w:rsidRDefault="00795C54" w14:paraId="1FA0EC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F15F20" w14:paraId="7B94B501" w14:textId="446599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.255</w:t>
            </w:r>
          </w:p>
        </w:tc>
      </w:tr>
      <w:tr w:rsidRPr="00795C54" w:rsidR="00795C54" w:rsidTr="00131EAD" w14:paraId="52954BCD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40914498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Anemia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200164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708776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4 (7.8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17E6AF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07EAB7AE" w14:textId="20B837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122</w:t>
            </w:r>
          </w:p>
        </w:tc>
      </w:tr>
      <w:tr w:rsidRPr="00795C54" w:rsidR="00795C54" w:rsidTr="00131EAD" w14:paraId="386D312D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4489DD27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Fever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77F5E7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2FB74F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 (13.7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266E52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0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71572D2E" w14:textId="047D7A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461</w:t>
            </w:r>
          </w:p>
        </w:tc>
      </w:tr>
      <w:tr w:rsidRPr="00795C54" w:rsidR="00795C54" w:rsidTr="00131EAD" w14:paraId="1FFCDCC0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500461BD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Wound infection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53267A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062568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3.9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642A4C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7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356CE9" w14:paraId="45BA87E9" w14:textId="6EDB15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356CE9">
              <w:rPr>
                <w:rFonts w:ascii="Times New Roman" w:hAnsi="Times New Roman" w:eastAsia="Times New Roman" w:cs="Times New Roman"/>
                <w:color w:val="FF0000"/>
                <w:sz w:val="24"/>
              </w:rPr>
              <w:t>0.902</w:t>
            </w:r>
          </w:p>
        </w:tc>
      </w:tr>
      <w:tr w:rsidRPr="00795C54" w:rsidR="00795C54" w:rsidTr="00131EAD" w14:paraId="68DCE6B1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42AD62D4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Pyelonephritis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10B537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8.3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132D9C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11.8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57E97F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7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33C35D3E" w14:textId="79BAAE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778</w:t>
            </w:r>
          </w:p>
        </w:tc>
      </w:tr>
      <w:tr w:rsidRPr="00795C54" w:rsidR="00795C54" w:rsidTr="00131EAD" w14:paraId="0D5BF896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47510D" w:rsidRDefault="00795C54" w14:paraId="7D8B05F7" w14:textId="77777777"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Epididymitis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5970C3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560DA4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2.0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6467A2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76DCBD6D" w14:textId="12F68D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601</w:t>
            </w:r>
          </w:p>
        </w:tc>
      </w:tr>
      <w:tr w:rsidRPr="00795C54" w:rsidR="00795C54" w:rsidTr="00131EAD" w14:paraId="0D9C2D73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C5C3AE2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Pelvic inflammatory disease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194B9F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05425C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3.9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5DEDFB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3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0DD3B38F" w14:textId="604580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994</w:t>
            </w:r>
          </w:p>
        </w:tc>
      </w:tr>
      <w:tr w:rsidRPr="00795C54" w:rsidR="00795C54" w:rsidTr="00131EAD" w14:paraId="62413F21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B88469B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Lymphorrhea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76097A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649F2B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2.0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494D88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3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3E79D084" w14:textId="1210EB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651</w:t>
            </w:r>
          </w:p>
        </w:tc>
      </w:tr>
      <w:tr w:rsidRPr="00795C54" w:rsidR="00795C54" w:rsidTr="00131EAD" w14:paraId="76D6C0C3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7C1FB365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Ileus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673224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7 (29.2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09BA90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6 (11.8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554F41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3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F15F20" w:rsidR="00795C54" w:rsidP="00795C54" w:rsidRDefault="00F15F20" w14:paraId="5CA3112D" w14:textId="5EE4B547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>0.024</w:t>
            </w:r>
            <w:r w:rsidR="00B3529B"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>*</w:t>
            </w:r>
          </w:p>
        </w:tc>
      </w:tr>
      <w:tr w:rsidRPr="00795C54" w:rsidR="00795C54" w:rsidTr="00131EAD" w14:paraId="21CEB810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27ADFBBE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Ureteral obstruction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589F68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7668F9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343662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7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3529B" w:rsidR="00795C54" w:rsidP="00795C54" w:rsidRDefault="00B3529B" w14:paraId="255AA73E" w14:textId="2EE6C742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06</w:t>
            </w:r>
            <w:r>
              <w:rPr>
                <w:rFonts w:hint="eastAsia" w:ascii="Times New Roman" w:hAnsi="Times New Roman" w:cs="Times New Roman" w:eastAsiaTheme="minorEastAsia"/>
                <w:color w:val="FF0000"/>
                <w:sz w:val="24"/>
                <w:lang w:eastAsia="ja-JP"/>
              </w:rPr>
              <w:t>7</w:t>
            </w:r>
          </w:p>
        </w:tc>
      </w:tr>
      <w:tr w:rsidRPr="00795C54" w:rsidR="00795C54" w:rsidTr="00131EAD" w14:paraId="529C684A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1277FCAE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Anastomotic leakage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202561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552981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2.0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345460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3 (10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3529B" w:rsidR="00795C54" w:rsidP="00795C54" w:rsidRDefault="00B3529B" w14:paraId="2414F234" w14:textId="0B2328E6">
            <w:pPr>
              <w:spacing w:after="0" w:line="240" w:lineRule="auto"/>
              <w:jc w:val="center"/>
              <w:rPr>
                <w:rFonts w:ascii="Times New Roman" w:hAnsi="Times New Roman" w:cs="Times New Roman" w:eastAsiaTheme="minorEastAsia"/>
                <w:color w:val="FF0000"/>
                <w:sz w:val="24"/>
                <w:lang w:eastAsia="ja-JP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085</w:t>
            </w:r>
          </w:p>
        </w:tc>
      </w:tr>
      <w:tr w:rsidRPr="00795C54" w:rsidR="00795C54" w:rsidTr="00131EAD" w14:paraId="65ED4329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5559CFF3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Parastomal hernia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718B7A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0EF265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2.0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04227E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3A4E38FE" w14:textId="2BC15F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558</w:t>
            </w:r>
          </w:p>
        </w:tc>
      </w:tr>
      <w:tr w:rsidRPr="00795C54" w:rsidR="00795C54" w:rsidTr="00131EAD" w14:paraId="72766305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5A366265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Nausea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7369A9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378991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2 (3.9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338CBA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3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38E2DE49" w14:textId="297C92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626</w:t>
            </w:r>
          </w:p>
        </w:tc>
      </w:tr>
      <w:tr w:rsidRPr="00795C54" w:rsidR="00795C54" w:rsidTr="00131EAD" w14:paraId="300D25BD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42C1A21D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Decreased oxygenation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197510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4.2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3B0989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77E54E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32F304D5" w14:textId="7FE262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193</w:t>
            </w:r>
          </w:p>
        </w:tc>
      </w:tr>
      <w:tr w:rsidRPr="00795C54" w:rsidR="00795C54" w:rsidTr="00131EAD" w14:paraId="749FF6B4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036D8CA5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Deep vein thrombosis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1CB946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0AC9A4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2.0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74CAD1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23D31A2D" w14:textId="2C09FD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601</w:t>
            </w:r>
          </w:p>
        </w:tc>
      </w:tr>
      <w:tr w:rsidRPr="00795C54" w:rsidR="00795C54" w:rsidTr="00131EAD" w14:paraId="2EDC6D62" w14:textId="77777777">
        <w:trPr>
          <w:trHeight w:val="422"/>
        </w:trPr>
        <w:tc>
          <w:tcPr>
            <w:tcW w:w="3414" w:type="dxa"/>
            <w:tcBorders>
              <w:top w:val="nil"/>
              <w:left w:val="nil"/>
              <w:bottom w:val="nil"/>
              <w:right w:val="double" w:color="auto" w:sz="4" w:space="0"/>
            </w:tcBorders>
            <w:vAlign w:val="center"/>
          </w:tcPr>
          <w:p w:rsidRPr="00795C54" w:rsidR="00795C54" w:rsidP="00795C54" w:rsidRDefault="00795C54" w14:paraId="37C846BC" w14:textId="77777777">
            <w:pPr>
              <w:spacing w:after="0" w:line="240" w:lineRule="auto"/>
              <w:ind w:firstLine="240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Compartment syndrome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95C54" w:rsidR="00795C54" w:rsidP="00795C54" w:rsidRDefault="00795C54" w14:paraId="194E71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984" w:type="dxa"/>
            <w:vAlign w:val="center"/>
          </w:tcPr>
          <w:p w:rsidRPr="00795C54" w:rsidR="00795C54" w:rsidP="00795C54" w:rsidRDefault="00795C54" w14:paraId="715739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1 (2.0)</w:t>
            </w:r>
          </w:p>
        </w:tc>
        <w:tc>
          <w:tcPr>
            <w:tcW w:w="1816" w:type="dxa"/>
            <w:vAlign w:val="center"/>
          </w:tcPr>
          <w:p w:rsidRPr="00795C54" w:rsidR="00795C54" w:rsidP="00795C54" w:rsidRDefault="00795C54" w14:paraId="3A4807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795C54">
              <w:rPr>
                <w:rFonts w:ascii="Times New Roman" w:hAnsi="Times New Roman" w:eastAsia="Times New Roman" w:cs="Times New Roman"/>
                <w:color w:val="FF0000"/>
                <w:sz w:val="24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95C54" w:rsidR="00795C54" w:rsidP="00795C54" w:rsidRDefault="00B3529B" w14:paraId="785D503F" w14:textId="4DC898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 w:rsidRPr="00B3529B">
              <w:rPr>
                <w:rFonts w:ascii="Times New Roman" w:hAnsi="Times New Roman" w:eastAsia="Times New Roman" w:cs="Times New Roman"/>
                <w:color w:val="FF0000"/>
                <w:sz w:val="24"/>
              </w:rPr>
              <w:t>0.601</w:t>
            </w:r>
          </w:p>
        </w:tc>
      </w:tr>
    </w:tbl>
    <w:p w:rsidRPr="00795C54" w:rsidR="00795C54" w:rsidP="00795C54" w:rsidRDefault="00795C54" w14:paraId="595D230A" w14:textId="77777777">
      <w:pPr>
        <w:rPr>
          <w:rFonts w:ascii="Times New Roman" w:hAnsi="Times New Roman" w:eastAsia="Times New Roman" w:cs="Times New Roman"/>
          <w:color w:val="FF0000"/>
          <w:sz w:val="24"/>
        </w:rPr>
      </w:pPr>
      <w:r w:rsidRPr="00795C54">
        <w:rPr>
          <w:rFonts w:ascii="Times New Roman" w:hAnsi="Times New Roman" w:eastAsia="Times New Roman" w:cs="Times New Roman"/>
          <w:color w:val="FF0000"/>
          <w:sz w:val="24"/>
        </w:rPr>
        <w:t>*: p&lt;0.05</w:t>
      </w:r>
    </w:p>
    <w:p w:rsidRPr="00795C54" w:rsidR="00E35507" w:rsidRDefault="00E35507" w14:paraId="6BF44FA2" w14:textId="77777777">
      <w:pPr>
        <w:rPr>
          <w:rFonts w:ascii="Times New Roman" w:hAnsi="Times New Roman" w:eastAsia="Times New Roman" w:cs="Times New Roman"/>
          <w:color w:val="FF0000"/>
          <w:sz w:val="24"/>
        </w:rPr>
      </w:pPr>
    </w:p>
    <w:sectPr w:rsidRPr="00795C54" w:rsidR="00E3550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58DF1E" w14:textId="77777777" w:rsidR="00EE628F" w:rsidRDefault="00EE628F" w:rsidP="003F08BD">
      <w:pPr>
        <w:spacing w:after="0" w:line="240" w:lineRule="auto"/>
      </w:pPr>
      <w:r>
        <w:separator/>
      </w:r>
    </w:p>
  </w:endnote>
  <w:endnote w:type="continuationSeparator" w:id="0">
    <w:p w14:paraId="4FEE2D03" w14:textId="77777777" w:rsidR="00EE628F" w:rsidRDefault="00EE628F" w:rsidP="003F0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0733AA" w14:textId="77777777" w:rsidR="00EE628F" w:rsidRDefault="00EE628F" w:rsidP="003F08BD">
      <w:pPr>
        <w:spacing w:after="0" w:line="240" w:lineRule="auto"/>
      </w:pPr>
      <w:r>
        <w:separator/>
      </w:r>
    </w:p>
  </w:footnote>
  <w:footnote w:type="continuationSeparator" w:id="0">
    <w:p w14:paraId="157E39E8" w14:textId="77777777" w:rsidR="00EE628F" w:rsidRDefault="00EE628F" w:rsidP="003F0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7A02E"/>
    <w:multiLevelType w:val="hybridMultilevel"/>
    <w:tmpl w:val="00000000"/>
    <w:lvl w:ilvl="0" w:tplc="0CA20E7C">
      <w:start w:val="1"/>
      <w:numFmt w:val="upperLetter"/>
      <w:lvlText w:val="(%1)"/>
      <w:lvlJc w:val="left"/>
      <w:pPr>
        <w:ind w:left="360" w:hanging="360"/>
      </w:pPr>
    </w:lvl>
    <w:lvl w:ilvl="1" w:tplc="215ACE60">
      <w:start w:val="1"/>
      <w:numFmt w:val="decimal"/>
      <w:lvlText w:val=""/>
      <w:lvlJc w:val="left"/>
    </w:lvl>
    <w:lvl w:ilvl="2" w:tplc="C116230C">
      <w:start w:val="1"/>
      <w:numFmt w:val="decimal"/>
      <w:lvlText w:val=""/>
      <w:lvlJc w:val="left"/>
    </w:lvl>
    <w:lvl w:ilvl="3" w:tplc="E4509428">
      <w:start w:val="1"/>
      <w:numFmt w:val="decimal"/>
      <w:lvlText w:val=""/>
      <w:lvlJc w:val="left"/>
    </w:lvl>
    <w:lvl w:ilvl="4" w:tplc="57220BF6">
      <w:start w:val="1"/>
      <w:numFmt w:val="decimal"/>
      <w:lvlText w:val=""/>
      <w:lvlJc w:val="left"/>
    </w:lvl>
    <w:lvl w:ilvl="5" w:tplc="47F4D022">
      <w:start w:val="1"/>
      <w:numFmt w:val="decimal"/>
      <w:lvlText w:val=""/>
      <w:lvlJc w:val="left"/>
    </w:lvl>
    <w:lvl w:ilvl="6" w:tplc="41D4BAEC">
      <w:start w:val="1"/>
      <w:numFmt w:val="decimal"/>
      <w:lvlText w:val=""/>
      <w:lvlJc w:val="left"/>
    </w:lvl>
    <w:lvl w:ilvl="7" w:tplc="7F8C99D0">
      <w:start w:val="1"/>
      <w:numFmt w:val="decimal"/>
      <w:lvlText w:val=""/>
      <w:lvlJc w:val="left"/>
    </w:lvl>
    <w:lvl w:ilvl="8" w:tplc="51BE5AA2">
      <w:start w:val="1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0MzSyNLYwMjI3NzBV0lEKTi0uzszPAykwrAUAMyb1FiwAAAA="/>
  </w:docVars>
  <w:rsids>
    <w:rsidRoot w:val="00E35507"/>
    <w:rsid w:val="000A0EC0"/>
    <w:rsid w:val="000F79DB"/>
    <w:rsid w:val="0010221F"/>
    <w:rsid w:val="00131EAD"/>
    <w:rsid w:val="0018372F"/>
    <w:rsid w:val="001C01D8"/>
    <w:rsid w:val="001C5181"/>
    <w:rsid w:val="00251647"/>
    <w:rsid w:val="002F5015"/>
    <w:rsid w:val="00356CE9"/>
    <w:rsid w:val="003E74C5"/>
    <w:rsid w:val="003F08BD"/>
    <w:rsid w:val="004150DA"/>
    <w:rsid w:val="0047510D"/>
    <w:rsid w:val="00542AAC"/>
    <w:rsid w:val="005D10BA"/>
    <w:rsid w:val="006571A3"/>
    <w:rsid w:val="006A74BE"/>
    <w:rsid w:val="007823A7"/>
    <w:rsid w:val="00795C54"/>
    <w:rsid w:val="007E0A78"/>
    <w:rsid w:val="007F48F4"/>
    <w:rsid w:val="008B20D7"/>
    <w:rsid w:val="0093184F"/>
    <w:rsid w:val="00931C52"/>
    <w:rsid w:val="00940792"/>
    <w:rsid w:val="009646A0"/>
    <w:rsid w:val="009C67ED"/>
    <w:rsid w:val="00AA05F8"/>
    <w:rsid w:val="00AB5612"/>
    <w:rsid w:val="00AD74F5"/>
    <w:rsid w:val="00B12876"/>
    <w:rsid w:val="00B16D29"/>
    <w:rsid w:val="00B17240"/>
    <w:rsid w:val="00B3529B"/>
    <w:rsid w:val="00B53D05"/>
    <w:rsid w:val="00B63ED0"/>
    <w:rsid w:val="00BC47AA"/>
    <w:rsid w:val="00C02B15"/>
    <w:rsid w:val="00C807D5"/>
    <w:rsid w:val="00CD295F"/>
    <w:rsid w:val="00D0337D"/>
    <w:rsid w:val="00D43212"/>
    <w:rsid w:val="00E23325"/>
    <w:rsid w:val="00E35507"/>
    <w:rsid w:val="00EE628F"/>
    <w:rsid w:val="00F15F20"/>
    <w:rsid w:val="00F35862"/>
    <w:rsid w:val="00F5092B"/>
    <w:rsid w:val="00F619AF"/>
    <w:rsid w:val="00F62390"/>
    <w:rsid w:val="00F6529F"/>
    <w:rsid w:val="00F77703"/>
    <w:rsid w:val="00F77E91"/>
    <w:rsid w:val="00FA4B1C"/>
    <w:rsid w:val="00FC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B24073"/>
  <w15:docId w15:val="{2E5EEC83-3740-4511-9324-652A75D0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Revision"/>
    <w:pPr>
      <w:spacing w:after="0" w:line="240" w:lineRule="auto"/>
    </w:pPr>
  </w:style>
  <w:style w:type="character" w:styleId="a5">
    <w:name w:val="annotation reference"/>
    <w:basedOn w:val="a0"/>
    <w:rPr>
      <w:sz w:val="16"/>
    </w:rPr>
  </w:style>
  <w:style w:type="paragraph" w:styleId="a6">
    <w:name w:val="annotation text"/>
    <w:basedOn w:val="a"/>
    <w:pPr>
      <w:spacing w:line="240" w:lineRule="auto"/>
    </w:pPr>
    <w:rPr>
      <w:sz w:val="20"/>
    </w:rPr>
  </w:style>
  <w:style w:type="paragraph" w:styleId="a7">
    <w:name w:val="annotation subject"/>
    <w:basedOn w:val="a6"/>
    <w:rPr>
      <w:b/>
    </w:rPr>
  </w:style>
  <w:style w:type="paragraph" w:styleId="HTML">
    <w:name w:val="HTML Preformatted"/>
    <w:basedOn w:val="a"/>
    <w:rPr>
      <w:rFonts w:ascii="Courier New" w:eastAsia="Courier New" w:hAnsi="Courier New" w:cs="Courier New"/>
      <w:sz w:val="20"/>
    </w:rPr>
  </w:style>
  <w:style w:type="paragraph" w:styleId="a8">
    <w:name w:val="List Paragraph"/>
    <w:basedOn w:val="a"/>
    <w:pPr>
      <w:ind w:left="840"/>
    </w:pPr>
  </w:style>
  <w:style w:type="table" w:styleId="a9">
    <w:name w:val="Grid Table Light"/>
    <w:basedOn w:val="a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">
    <w:name w:val="Plain Table 1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">
    <w:name w:val="Plain Table 2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">
    <w:name w:val="Plain Table 3"/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Balloon Text"/>
    <w:basedOn w:val="a"/>
    <w:pPr>
      <w:spacing w:after="0" w:line="240" w:lineRule="auto"/>
    </w:pPr>
    <w:rPr>
      <w:rFonts w:ascii="Calibri Light" w:eastAsia="Calibri Light" w:hAnsi="Calibri Light" w:cs="Calibri Light"/>
      <w:sz w:val="18"/>
    </w:rPr>
  </w:style>
  <w:style w:type="paragraph" w:styleId="ad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ae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styleId="af">
    <w:name w:val="Hyperlink"/>
    <w:basedOn w:val="a0"/>
    <w:rPr>
      <w:color w:val="0563C1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2</Words>
  <Characters>3717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UserCE</dc:creator>
  <cp:lastModifiedBy>UroUserCE</cp:lastModifiedBy>
  <cp:revision>2</cp:revision>
  <dcterms:created xsi:type="dcterms:W3CDTF">2025-12-28T02:48:00Z</dcterms:created>
  <dcterms:modified xsi:type="dcterms:W3CDTF">2025-12-2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8029fee6-3779-43af-9211-f148e44a7f6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1973e89d-b3a5-44f0-9116-ff9d214abd92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608/I:1ebd0c9a-25c9-41c0-850e-ed65690e7853</vt:lpwstr>
  </property>
  <property fmtid="{D5CDD505-2E9C-101B-9397-08002B2CF9AE}" pid="19" name="Merops processed date">
    <vt:lpwstr>2025/06/08 11:39:59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international-journal-of-clinical-oncology</vt:lpwstr>
  </property>
  <property fmtid="{D5CDD505-2E9C-101B-9397-08002B2CF9AE}" pid="25" name="Merops Standard Set modified">
    <vt:lpwstr/>
  </property>
  <property fmtid="{D5CDD505-2E9C-101B-9397-08002B2CF9AE}" pid="26" name="Merops tables count">
    <vt:lpwstr>5</vt:lpwstr>
  </property>
  <property fmtid="{D5CDD505-2E9C-101B-9397-08002B2CF9AE}" pid="27" name="Merops word count">
    <vt:lpwstr>83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